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F56" w:rsidRPr="00411F56" w:rsidRDefault="00E25829" w:rsidP="00DF268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bookmarkStart w:id="0" w:name="_GoBack"/>
      <w:bookmarkEnd w:id="0"/>
      <w:r w:rsidR="00411F56" w:rsidRPr="00411F56">
        <w:rPr>
          <w:rFonts w:ascii="Times New Roman" w:hAnsi="Times New Roman" w:cs="Times New Roman"/>
          <w:b/>
          <w:sz w:val="24"/>
          <w:szCs w:val="24"/>
        </w:rPr>
        <w:t xml:space="preserve">: List of peptide fragments that </w:t>
      </w:r>
      <w:r w:rsidR="00411F56">
        <w:rPr>
          <w:rFonts w:ascii="Times New Roman" w:hAnsi="Times New Roman" w:cs="Times New Roman"/>
          <w:b/>
          <w:sz w:val="24"/>
          <w:szCs w:val="24"/>
        </w:rPr>
        <w:t>uniquely</w:t>
      </w:r>
      <w:r w:rsidR="00EB46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1F56" w:rsidRPr="00411F56">
        <w:rPr>
          <w:rFonts w:ascii="Times New Roman" w:hAnsi="Times New Roman" w:cs="Times New Roman"/>
          <w:b/>
          <w:sz w:val="24"/>
          <w:szCs w:val="24"/>
        </w:rPr>
        <w:t>aligned to GlNSF</w:t>
      </w:r>
      <w:r w:rsidR="00411F56" w:rsidRPr="00411F56">
        <w:rPr>
          <w:rFonts w:ascii="Times New Roman" w:hAnsi="Times New Roman" w:cs="Times New Roman"/>
          <w:b/>
          <w:sz w:val="24"/>
          <w:szCs w:val="24"/>
          <w:vertAlign w:val="subscript"/>
        </w:rPr>
        <w:t>112681</w:t>
      </w:r>
    </w:p>
    <w:tbl>
      <w:tblPr>
        <w:tblStyle w:val="PlainTable2"/>
        <w:tblpPr w:leftFromText="180" w:rightFromText="180" w:horzAnchor="margin" w:tblpY="474"/>
        <w:tblW w:w="9852" w:type="dxa"/>
        <w:tblLook w:val="04A0" w:firstRow="1" w:lastRow="0" w:firstColumn="1" w:lastColumn="0" w:noHBand="0" w:noVBand="1"/>
      </w:tblPr>
      <w:tblGrid>
        <w:gridCol w:w="570"/>
        <w:gridCol w:w="5590"/>
        <w:gridCol w:w="1326"/>
        <w:gridCol w:w="976"/>
        <w:gridCol w:w="1390"/>
      </w:tblGrid>
      <w:tr w:rsidR="00162D38" w:rsidRPr="00411F56" w:rsidTr="00417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 w:rsidRPr="00411F56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55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Peptide Sequence</w:t>
            </w: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Charge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AGKYPNKPGK</w:t>
            </w: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8.5900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+005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YGQADRTLLDAAAPLGIL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7.1580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+005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AVVFMIKPMV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5.8683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2.03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AVVFMIKPMVKQQKPVTISTANLNA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9.8323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5.5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ALGEVK</w:t>
            </w: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.3687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6.59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EVKAGYGQAD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9.8006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NLISDTSE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4.6886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YESVVQ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.5660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5.32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ERALGEV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4.7054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SATAHHDPVP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7.7280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FSDAFKEW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4.7073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FSDAFKEWKE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9.9555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ELTGEYAIAEVSAVA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2.0845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ELTGEYAIAEVSAVAKALMNLISDTSE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4.6355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2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VSDETTLTFCTDTATIFQTQI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6.3862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TARAIAVVFMIKPMV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9.1675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80.91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STPLSNFTNELI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0.1046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STVLQTLTALI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.6849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4.45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STVLQTLTALIRRPTQPDH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6.2023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HLPLAIGQDLAISDGSDFFILMVVGMFGDN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6.9724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PPDKLA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.5335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ELLNARPPKMVSGSELLD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4.1971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+005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ITIRSVLFAYELA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5.0008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e+005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QGCQMSGEGFSY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2.6862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LGQTHV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.7082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YLDMIGVQVEA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6.8960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YLDMIGVQVEAKDFE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2.0598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VLGTTTHL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.7173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HSTPLSNFTNELI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.9236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HSTPLSNFTNELIK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5.9839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e+005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SGSELLD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7.5301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+005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5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MVSGSELLDKYIGGSEQK</w:t>
            </w: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0.1455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AHQVSV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.5257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4.57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AHQVSVRYYLQPNPVEYEAYAVY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4.7148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e+005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5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NEQGGIINAESLGIGGLNK</w:t>
            </w: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6.9499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QGGIINAESLGIGGLNKQF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.2103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HVVLVRPGKDIGSATAHHDPVP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4.3990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QKPVTISTANLNA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9.8615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QKPVTISTANLNARITE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1.1238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AHQVSV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8.4932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TQPDH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9.5208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TQPDHRLVVLGTTTHL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2.2325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NVYLERNGHVVLVRPG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9.0451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SDVNIAHLAECTPNFSGAELAGLV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6.6505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PNKLLYLDMIGVQVEA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5.1443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LFAYELA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.6064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+005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LFAYELAKTAV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2.8595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e+004</w:t>
            </w:r>
          </w:p>
        </w:tc>
      </w:tr>
      <w:tr w:rsidR="00DB6A9E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:rsidR="00DB6A9E" w:rsidRPr="00411F56" w:rsidRDefault="00DB6A9E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590" w:type="dxa"/>
          </w:tcPr>
          <w:p w:rsidR="00DB6A9E" w:rsidRPr="00411F56" w:rsidRDefault="00DB6A9E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LDAAAPLGILK</w:t>
            </w:r>
          </w:p>
        </w:tc>
        <w:tc>
          <w:tcPr>
            <w:tcW w:w="132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0"/>
            </w:tblGrid>
            <w:tr w:rsidR="00DB6A9E" w:rsidRPr="00411F56" w:rsidTr="00DB6A9E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DB6A9E" w:rsidRPr="00411F56" w:rsidRDefault="00DB6A9E" w:rsidP="00E25829">
                  <w:pPr>
                    <w:framePr w:hSpace="180" w:wrap="around" w:hAnchor="margin" w:y="474"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411F5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1504.7083</w:t>
                  </w:r>
                </w:p>
              </w:tc>
            </w:tr>
          </w:tbl>
          <w:p w:rsidR="00DB6A9E" w:rsidRPr="00411F56" w:rsidRDefault="00DB6A9E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</w:tcPr>
          <w:p w:rsidR="00DB6A9E" w:rsidRPr="00411F56" w:rsidRDefault="00DB6A9E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DB6A9E" w:rsidRPr="00411F56" w:rsidRDefault="00DB6A9E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1.56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QGVILLSPFHETK</w:t>
            </w: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7.8583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</w:tcPr>
          <w:p w:rsidR="00162D38" w:rsidRPr="00E63394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DLFSDAF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8.5731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9.19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DLFSDAFKEW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3.8462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DLFSDAFKEWKE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4.9215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DLFSDAFKEWKERENASELHIIIIDELDAVC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5.048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+004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PLDNTPITVS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3.7853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PLDNTPITVSRS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7.8633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GGSEQ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5.7316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+004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GGSEQKV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.5898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NKPGKYPSTSLLETNCAYLCPSDYAAVLGNE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7.7053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0.29</w:t>
            </w:r>
          </w:p>
        </w:tc>
      </w:tr>
      <w:tr w:rsidR="00162D38" w:rsidRPr="00411F56" w:rsidTr="0041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YLQPNPVEYEAYAVYK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9.0003</w:t>
            </w: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e+004</w:t>
            </w:r>
          </w:p>
        </w:tc>
      </w:tr>
      <w:tr w:rsidR="00162D38" w:rsidRPr="00411F56" w:rsidTr="00417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:rsidR="00162D38" w:rsidRPr="00411F56" w:rsidRDefault="00EB4609" w:rsidP="00DF268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590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YLQPNPVEYEAYAVYKLFLER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dxa"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1.3467</w:t>
            </w:r>
          </w:p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hideMark/>
          </w:tcPr>
          <w:p w:rsidR="00162D38" w:rsidRPr="00411F56" w:rsidRDefault="00162D38" w:rsidP="00DF268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F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e+004</w:t>
            </w:r>
          </w:p>
        </w:tc>
      </w:tr>
    </w:tbl>
    <w:p w:rsidR="00162D38" w:rsidRPr="00411F56" w:rsidRDefault="00162D38" w:rsidP="00DF26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0AEE" w:rsidRPr="00A33EBA" w:rsidRDefault="00200AEE" w:rsidP="00DF268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quence coverage of </w:t>
      </w:r>
      <w:r w:rsidRPr="00A33EBA">
        <w:rPr>
          <w:rFonts w:ascii="Times New Roman" w:hAnsi="Times New Roman" w:cs="Times New Roman"/>
          <w:b/>
          <w:sz w:val="24"/>
          <w:szCs w:val="24"/>
        </w:rPr>
        <w:t>GlNSF</w:t>
      </w:r>
      <w:r w:rsidRPr="00A33EBA">
        <w:rPr>
          <w:rFonts w:ascii="Times New Roman" w:hAnsi="Times New Roman" w:cs="Times New Roman"/>
          <w:b/>
          <w:sz w:val="24"/>
          <w:szCs w:val="24"/>
          <w:vertAlign w:val="subscript"/>
        </w:rPr>
        <w:t>112681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y unique aligned reads</w:t>
      </w:r>
    </w:p>
    <w:p w:rsidR="00200AEE" w:rsidRPr="00A33EBA" w:rsidRDefault="00200AEE" w:rsidP="00DF26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3EBA">
        <w:rPr>
          <w:rFonts w:ascii="Times New Roman" w:hAnsi="Times New Roman" w:cs="Times New Roman"/>
          <w:sz w:val="24"/>
          <w:szCs w:val="24"/>
          <w:highlight w:val="red"/>
        </w:rPr>
        <w:t>MFHSTPLSNFTNELIKKQGCQMSGEGFSYKAGKYPNKPGKYPSTSLLETNCAYLCPSDYAAVLGNEKSDNVYLERNGHVVLVRPGKDIGSATAHHDPVPKVPQGVILLSPFHETKWAPLDNTPITVSRSKFDATARAIAVVFMIKPMVKQQKPVTISTANLNARITEKFVHLPLAIGQDLAISDGSDFFILMVVGMFGDNREIVSDETTLTFCTDTATIFQTQIK</w:t>
      </w:r>
      <w:r w:rsidRPr="00A33EBA">
        <w:rPr>
          <w:rFonts w:ascii="Times New Roman" w:hAnsi="Times New Roman" w:cs="Times New Roman"/>
          <w:sz w:val="24"/>
          <w:szCs w:val="24"/>
        </w:rPr>
        <w:t>EIELTGEYAIAEVSAVAKALMNLISDTSEK</w:t>
      </w:r>
      <w:r w:rsidRPr="00A33EBA">
        <w:rPr>
          <w:rFonts w:ascii="Times New Roman" w:hAnsi="Times New Roman" w:cs="Times New Roman"/>
          <w:sz w:val="24"/>
          <w:szCs w:val="24"/>
          <w:highlight w:val="red"/>
        </w:rPr>
        <w:t>NEQGGIINAESLGIGGLNKQFK</w:t>
      </w:r>
      <w:r w:rsidRPr="00A33EBA">
        <w:rPr>
          <w:rFonts w:ascii="Times New Roman" w:hAnsi="Times New Roman" w:cs="Times New Roman"/>
          <w:sz w:val="24"/>
          <w:szCs w:val="24"/>
        </w:rPr>
        <w:t>DIFRRAFMSR</w:t>
      </w:r>
      <w:r w:rsidRPr="00A33EBA">
        <w:rPr>
          <w:rFonts w:ascii="Times New Roman" w:hAnsi="Times New Roman" w:cs="Times New Roman"/>
          <w:sz w:val="24"/>
          <w:szCs w:val="24"/>
          <w:highlight w:val="red"/>
        </w:rPr>
        <w:t>IFPPDKLAKLGQTHVK</w:t>
      </w:r>
      <w:r w:rsidRPr="00A33EBA">
        <w:rPr>
          <w:rFonts w:ascii="Times New Roman" w:hAnsi="Times New Roman" w:cs="Times New Roman"/>
          <w:sz w:val="24"/>
          <w:szCs w:val="24"/>
        </w:rPr>
        <w:t>GLLLYGPPGTGKTLTARK</w:t>
      </w:r>
      <w:r w:rsidRPr="00A33EBA">
        <w:rPr>
          <w:rFonts w:ascii="Times New Roman" w:hAnsi="Times New Roman" w:cs="Times New Roman"/>
          <w:sz w:val="24"/>
          <w:szCs w:val="24"/>
          <w:highlight w:val="red"/>
        </w:rPr>
        <w:t>IGELLNARPPKMVSGSELLDKYIGGSEQKVRDLFSDAFKEWKERENASELHIIIIDELDAVCK</w:t>
      </w:r>
      <w:r w:rsidRPr="00A33EBA">
        <w:rPr>
          <w:rFonts w:ascii="Times New Roman" w:hAnsi="Times New Roman" w:cs="Times New Roman"/>
          <w:sz w:val="24"/>
          <w:szCs w:val="24"/>
        </w:rPr>
        <w:t>QRGSKSDNTGTMDSLVNQLLAMMDGPDALGNVLVVGMTNRKELLDEALMRPGRFEVHLEIGLPDCRGREQILRIHTKNLVAAK</w:t>
      </w:r>
      <w:r w:rsidRPr="00A33EBA">
        <w:rPr>
          <w:rFonts w:ascii="Times New Roman" w:hAnsi="Times New Roman" w:cs="Times New Roman"/>
          <w:sz w:val="24"/>
          <w:szCs w:val="24"/>
          <w:highlight w:val="red"/>
        </w:rPr>
        <w:t>SLASDVNIAHLAECTPNFSGAELAGLVR</w:t>
      </w:r>
      <w:r w:rsidRPr="00A33EBA">
        <w:rPr>
          <w:rFonts w:ascii="Times New Roman" w:hAnsi="Times New Roman" w:cs="Times New Roman"/>
          <w:sz w:val="24"/>
          <w:szCs w:val="24"/>
        </w:rPr>
        <w:t>SATSFAMERAIEKTK</w:t>
      </w:r>
      <w:r w:rsidRPr="00A33EBA">
        <w:rPr>
          <w:rFonts w:ascii="Times New Roman" w:hAnsi="Times New Roman" w:cs="Times New Roman"/>
          <w:sz w:val="24"/>
          <w:szCs w:val="24"/>
          <w:highlight w:val="red"/>
        </w:rPr>
        <w:t>SVGPNKLLYLDMIGVQVEAK</w:t>
      </w:r>
      <w:r w:rsidRPr="00A33EBA">
        <w:rPr>
          <w:rFonts w:ascii="Times New Roman" w:hAnsi="Times New Roman" w:cs="Times New Roman"/>
          <w:sz w:val="24"/>
          <w:szCs w:val="24"/>
        </w:rPr>
        <w:t>DFER</w:t>
      </w:r>
      <w:r w:rsidRPr="00A33EBA">
        <w:rPr>
          <w:rFonts w:ascii="Times New Roman" w:hAnsi="Times New Roman" w:cs="Times New Roman"/>
          <w:sz w:val="24"/>
          <w:szCs w:val="24"/>
          <w:highlight w:val="red"/>
        </w:rPr>
        <w:t>ALGEVKAGYGQADRTLLDAAAPLGILK</w:t>
      </w:r>
      <w:r w:rsidRPr="00A33EBA">
        <w:rPr>
          <w:rFonts w:ascii="Times New Roman" w:hAnsi="Times New Roman" w:cs="Times New Roman"/>
          <w:sz w:val="24"/>
          <w:szCs w:val="24"/>
        </w:rPr>
        <w:t>ATGYESVVQQAVSFGEAVLNSSITTGAMLLAAPATGTGCTALCSVIAKRLGCEFVRIISAEQLVMRTSTEYGRADLICQIFEAAYRVPRALIILDGIESIIQYTPIGFR</w:t>
      </w:r>
      <w:r w:rsidRPr="00A33EBA">
        <w:rPr>
          <w:rFonts w:ascii="Times New Roman" w:hAnsi="Times New Roman" w:cs="Times New Roman"/>
          <w:sz w:val="24"/>
          <w:szCs w:val="24"/>
          <w:highlight w:val="red"/>
        </w:rPr>
        <w:t>FSSTVLQTLTALIRRPTQPDHRLVVLGTTTHLK</w:t>
      </w:r>
      <w:r w:rsidRPr="00A33EBA">
        <w:rPr>
          <w:rFonts w:ascii="Times New Roman" w:hAnsi="Times New Roman" w:cs="Times New Roman"/>
          <w:sz w:val="24"/>
          <w:szCs w:val="24"/>
        </w:rPr>
        <w:t>AMSDVGFAGVFNQVCNIPSLTPDQALCALCEYATVALDLEEK</w:t>
      </w:r>
      <w:r w:rsidRPr="00A33EBA">
        <w:rPr>
          <w:rFonts w:ascii="Times New Roman" w:hAnsi="Times New Roman" w:cs="Times New Roman"/>
          <w:sz w:val="24"/>
          <w:szCs w:val="24"/>
          <w:highlight w:val="red"/>
        </w:rPr>
        <w:t>RNAAHQVSVRYYLQPNPVEYEAYAVYKLFLER</w:t>
      </w:r>
      <w:r w:rsidRPr="00A33EBA">
        <w:rPr>
          <w:rFonts w:ascii="Times New Roman" w:hAnsi="Times New Roman" w:cs="Times New Roman"/>
          <w:sz w:val="24"/>
          <w:szCs w:val="24"/>
        </w:rPr>
        <w:t>QKRR</w:t>
      </w:r>
      <w:r w:rsidRPr="00A33EBA">
        <w:rPr>
          <w:rFonts w:ascii="Times New Roman" w:hAnsi="Times New Roman" w:cs="Times New Roman"/>
          <w:sz w:val="24"/>
          <w:szCs w:val="24"/>
          <w:highlight w:val="red"/>
        </w:rPr>
        <w:t>IPITIRSVLFAYELAKTAVR</w:t>
      </w:r>
      <w:r w:rsidRPr="00A33EBA">
        <w:rPr>
          <w:rFonts w:ascii="Times New Roman" w:hAnsi="Times New Roman" w:cs="Times New Roman"/>
          <w:sz w:val="24"/>
          <w:szCs w:val="24"/>
        </w:rPr>
        <w:t>KDALSRNPNAQQ</w:t>
      </w:r>
    </w:p>
    <w:p w:rsidR="00936BF7" w:rsidRPr="00411F56" w:rsidRDefault="00936BF7" w:rsidP="00DF26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36BF7" w:rsidRPr="00411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D38"/>
    <w:rsid w:val="0003425B"/>
    <w:rsid w:val="00055923"/>
    <w:rsid w:val="00162D38"/>
    <w:rsid w:val="00200AEE"/>
    <w:rsid w:val="00411F56"/>
    <w:rsid w:val="00417B3B"/>
    <w:rsid w:val="00667D68"/>
    <w:rsid w:val="006C5A86"/>
    <w:rsid w:val="00936BF7"/>
    <w:rsid w:val="00B35F4A"/>
    <w:rsid w:val="00DB6A9E"/>
    <w:rsid w:val="00DF268C"/>
    <w:rsid w:val="00E25829"/>
    <w:rsid w:val="00E63394"/>
    <w:rsid w:val="00EA119F"/>
    <w:rsid w:val="00EB4609"/>
    <w:rsid w:val="00ED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758717-5CBD-4E0F-91C4-4DF984B00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D3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D3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C5A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7B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2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3</Words>
  <Characters>3338</Characters>
  <Application>Microsoft Office Word</Application>
  <DocSecurity>0</DocSecurity>
  <Lines>476</Lines>
  <Paragraphs>334</Paragraphs>
  <ScaleCrop>false</ScaleCrop>
  <Company/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24-07-27T16:34:00Z</dcterms:created>
  <dcterms:modified xsi:type="dcterms:W3CDTF">2024-08-0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7b056d95ae4097b184a8573eb4c55a9b3d91077f611f4bc2b72f9684637dd</vt:lpwstr>
  </property>
</Properties>
</file>